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4"/>
        <w:gridCol w:w="2751"/>
        <w:gridCol w:w="850"/>
        <w:gridCol w:w="2268"/>
        <w:gridCol w:w="4111"/>
        <w:gridCol w:w="709"/>
        <w:gridCol w:w="14"/>
        <w:gridCol w:w="2112"/>
        <w:gridCol w:w="14"/>
      </w:tblGrid>
      <w:tr w:rsidR="001158BE" w:rsidRPr="001158BE" w14:paraId="4A2A52CA" w14:textId="77777777" w:rsidTr="001158BE">
        <w:trPr>
          <w:gridAfter w:val="1"/>
          <w:wAfter w:w="14" w:type="dxa"/>
          <w:trHeight w:val="851"/>
        </w:trPr>
        <w:tc>
          <w:tcPr>
            <w:tcW w:w="2084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auto"/>
            <w:noWrap/>
            <w:vAlign w:val="center"/>
            <w:hideMark/>
          </w:tcPr>
          <w:p w14:paraId="39031AE6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bookmarkStart w:id="0" w:name="_GoBack"/>
            <w:bookmarkEnd w:id="0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SEASE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auto"/>
            <w:noWrap/>
            <w:vAlign w:val="center"/>
            <w:hideMark/>
          </w:tcPr>
          <w:p w14:paraId="472BC019" w14:textId="666FE726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ffiliations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y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inen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auto"/>
            <w:noWrap/>
            <w:vAlign w:val="center"/>
            <w:hideMark/>
          </w:tcPr>
          <w:p w14:paraId="7475510D" w14:textId="1724BB85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ffiliated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Countries On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a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tinent</w:t>
            </w:r>
            <w:proofErr w:type="spellEnd"/>
          </w:p>
        </w:tc>
        <w:tc>
          <w:tcPr>
            <w:tcW w:w="4820" w:type="dxa"/>
            <w:gridSpan w:val="2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auto"/>
            <w:noWrap/>
            <w:vAlign w:val="center"/>
            <w:hideMark/>
          </w:tcPr>
          <w:p w14:paraId="53B354FC" w14:textId="1E6F7ACC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ffiliations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y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come Group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ecd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2BBA" w14:textId="21B48482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ffiliated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Countries In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a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Group</w:t>
            </w:r>
          </w:p>
        </w:tc>
      </w:tr>
      <w:tr w:rsidR="001158BE" w:rsidRPr="001158BE" w14:paraId="1D8EA3A0" w14:textId="77777777" w:rsidTr="001158BE">
        <w:trPr>
          <w:trHeight w:val="320"/>
        </w:trPr>
        <w:tc>
          <w:tcPr>
            <w:tcW w:w="2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4B6EF84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ISHMANIAS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90F768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31427E7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5EF9A2B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9E5503B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5D43AEE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89A2BC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1158BE" w:rsidRPr="001158BE" w14:paraId="355493C9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F04B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B3A2572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50BB42B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3AFBE23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C2323F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1B2874F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7A1C938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</w:tr>
      <w:tr w:rsidR="001158BE" w:rsidRPr="001158BE" w14:paraId="222710EA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655A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56015E2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D86FB7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E6A5F5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1D7AB2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9CCB86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DCB0FB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1158BE" w:rsidRPr="001158BE" w14:paraId="3079DAA8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9947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AC52272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rope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7C7273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5E390EF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4E01438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OECD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18935D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7E2523E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</w:tr>
      <w:tr w:rsidR="001158BE" w:rsidRPr="001158BE" w14:paraId="65BD1028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3978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489793A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r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7A08261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5AA119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087130B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OECD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796676B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AE4C74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58BE" w:rsidRPr="001158BE" w14:paraId="67A64CF9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BF0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6A92F21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4381CD7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65B35AB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CAB0EB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395F86B3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20BF582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158BE" w:rsidRPr="001158BE" w14:paraId="3AA2C1F6" w14:textId="77777777" w:rsidTr="001158BE">
        <w:trPr>
          <w:trHeight w:val="300"/>
        </w:trPr>
        <w:tc>
          <w:tcPr>
            <w:tcW w:w="2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71E3E71D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HISTOSOMIAS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4F262AA3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63E86A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7C0B3E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6C2425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578D26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72BE95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1158BE" w:rsidRPr="001158BE" w14:paraId="74F88613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C5A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C67200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6B440CB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CA8014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4446AB88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662F61F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42CE073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1158BE" w:rsidRPr="001158BE" w14:paraId="6044EE71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C7BB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1462FC37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347290A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A23A21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340D52BF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7E2C4AC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43E2CA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1158BE" w:rsidRPr="001158BE" w14:paraId="10A9EF0C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601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717EE93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rope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CC57F7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FB75FE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8E6134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OECD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1D7F65A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3B6AF0F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1158BE" w:rsidRPr="001158BE" w14:paraId="372AE259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5A4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7347409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r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F86881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371F0DD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3D6352F1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OECD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671ACD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72014E6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58BE" w:rsidRPr="001158BE" w14:paraId="343A3860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4B13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6E5ECA1A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457C3C1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4A1AE7E5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053F215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61EF0F0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center"/>
            <w:hideMark/>
          </w:tcPr>
          <w:p w14:paraId="2B2136A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158BE" w:rsidRPr="001158BE" w14:paraId="471EB149" w14:textId="77777777" w:rsidTr="001158BE">
        <w:trPr>
          <w:trHeight w:val="300"/>
        </w:trPr>
        <w:tc>
          <w:tcPr>
            <w:tcW w:w="2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center"/>
            <w:hideMark/>
          </w:tcPr>
          <w:p w14:paraId="38918BF3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GA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42B2B149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5C48065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5228737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4E1EAED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9FE725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1766C1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1158BE" w:rsidRPr="001158BE" w14:paraId="6821EE7A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170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0975769D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7A5428B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09AA0F55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C1ADB43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D5A79B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2FB922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58BE" w:rsidRPr="001158BE" w14:paraId="6141CF6B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AD23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78ED0A5A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38B31B9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4A36B4FE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2FCA4A2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E8B270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B665E7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1158BE" w:rsidRPr="001158BE" w14:paraId="6E39AEED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28D1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248DB7D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rope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6BD170E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5CE4BBD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E07C97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OECD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BC83B8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B9FD84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1158BE" w:rsidRPr="001158BE" w14:paraId="26EC91A5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B9B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21F8EEC2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r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65EC3D1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32EFEF6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9BEF7D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OECD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E35BA68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E3D0B7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58BE" w:rsidRPr="001158BE" w14:paraId="6526F52F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2521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6D495A0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3210704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14:paraId="3BAF24B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91F3AD2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E205DA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AB6E2C8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158BE" w:rsidRPr="001158BE" w14:paraId="064FC8D9" w14:textId="77777777" w:rsidTr="001158BE">
        <w:trPr>
          <w:trHeight w:val="300"/>
        </w:trPr>
        <w:tc>
          <w:tcPr>
            <w:tcW w:w="2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29906CF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3A6FAE7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7F4699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684123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3BA7BB9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429629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2B71FE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1158BE" w:rsidRPr="001158BE" w14:paraId="7B6DAA6C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DDD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3C32CA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194578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2EDFE7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F47750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361023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B9F5ADE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58BE" w:rsidRPr="001158BE" w14:paraId="7F8C88C9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DEC8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C8267B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1D18EC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F5F443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4C96068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C842883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512DBF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58BE" w:rsidRPr="001158BE" w14:paraId="10A6335C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77D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BCB220B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rope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AE5C1C8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B4801E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47ECD11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OECD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F8DFB9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4F89CD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1158BE" w:rsidRPr="001158BE" w14:paraId="365006D1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13E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7C2848D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r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C63EF1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0D70A7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4BA107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OECD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11566E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D19EAC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1158BE" w:rsidRPr="001158BE" w14:paraId="4F368554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60CF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CE8B9B8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7299D7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28B8F7E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F0C886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ED990A9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B8F9AE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158BE" w:rsidRPr="001158BE" w14:paraId="4C577FC5" w14:textId="77777777" w:rsidTr="001158BE">
        <w:trPr>
          <w:trHeight w:val="300"/>
        </w:trPr>
        <w:tc>
          <w:tcPr>
            <w:tcW w:w="2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14:paraId="79A5D9A1" w14:textId="77777777" w:rsidR="001158BE" w:rsidRPr="001158BE" w:rsidRDefault="001158BE" w:rsidP="0011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CHOCERCIAS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6A9AE7D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53BC910C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4155BD2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2702E5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4AE185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5E8BAE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1158BE" w:rsidRPr="001158BE" w14:paraId="26FF6304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7D76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D52E9F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40E76BBF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91D5A41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61C1740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EB4CF7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987BA35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58BE" w:rsidRPr="001158BE" w14:paraId="3F20A21E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492D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70B20A14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79398D1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2FE66D85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60449C7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D8F358D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A064F6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58BE" w:rsidRPr="001158BE" w14:paraId="2B073B25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3D3A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0B51BC3B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rope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59AED4F6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232CBDAE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6758DA9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OECD (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ermany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6C850E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DD3A25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1158BE" w:rsidRPr="001158BE" w14:paraId="1F9C8097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D0FC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4F82258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r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4EE62E37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6F87D815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979913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me</w:t>
            </w:r>
            <w:proofErr w:type="spellEnd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OECD</w:t>
            </w:r>
            <w:proofErr w:type="spellEnd"/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7C5DBD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C901C5A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58BE" w:rsidRPr="001158BE" w14:paraId="5CCE1DD7" w14:textId="77777777" w:rsidTr="001158BE">
        <w:trPr>
          <w:trHeight w:val="300"/>
        </w:trPr>
        <w:tc>
          <w:tcPr>
            <w:tcW w:w="2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D6CE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12266E49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uth </w:t>
            </w:r>
            <w:proofErr w:type="spellStart"/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er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6761AB00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28EA1FF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8D89E45" w14:textId="77777777" w:rsidR="001158BE" w:rsidRPr="001158BE" w:rsidRDefault="001158BE" w:rsidP="0011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93C939B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3F799A4" w14:textId="77777777" w:rsidR="001158BE" w:rsidRPr="001158BE" w:rsidRDefault="001158BE" w:rsidP="001158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158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</w:tbl>
    <w:p w14:paraId="2B718631" w14:textId="77777777" w:rsidR="001158BE" w:rsidRPr="00D053EC" w:rsidRDefault="001158BE" w:rsidP="00D053EC">
      <w:pPr>
        <w:pStyle w:val="Listenabsatz"/>
        <w:rPr>
          <w:rFonts w:ascii="Times New Roman" w:hAnsi="Times New Roman" w:cs="Times New Roman"/>
        </w:rPr>
      </w:pPr>
    </w:p>
    <w:sectPr w:rsidR="001158BE" w:rsidRPr="00D053EC" w:rsidSect="00F3043F">
      <w:pgSz w:w="16838" w:h="11906" w:orient="landscape"/>
      <w:pgMar w:top="993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634EC"/>
    <w:multiLevelType w:val="hybridMultilevel"/>
    <w:tmpl w:val="572A7870"/>
    <w:lvl w:ilvl="0" w:tplc="BF4C4E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702C6F"/>
    <w:multiLevelType w:val="hybridMultilevel"/>
    <w:tmpl w:val="62F488D2"/>
    <w:lvl w:ilvl="0" w:tplc="ABC2C56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2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EC2"/>
    <w:rsid w:val="001158BE"/>
    <w:rsid w:val="00250DF4"/>
    <w:rsid w:val="00363613"/>
    <w:rsid w:val="00371BDA"/>
    <w:rsid w:val="005070EF"/>
    <w:rsid w:val="007B5EC2"/>
    <w:rsid w:val="00C92620"/>
    <w:rsid w:val="00CD293C"/>
    <w:rsid w:val="00D053EC"/>
    <w:rsid w:val="00D3718D"/>
    <w:rsid w:val="00F059F5"/>
    <w:rsid w:val="00F3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D888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53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5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Peter Tinnemann, MPH</dc:creator>
  <cp:lastModifiedBy>Max Bender</cp:lastModifiedBy>
  <cp:revision>2</cp:revision>
  <dcterms:created xsi:type="dcterms:W3CDTF">2015-03-16T22:33:00Z</dcterms:created>
  <dcterms:modified xsi:type="dcterms:W3CDTF">2015-03-16T22:33:00Z</dcterms:modified>
</cp:coreProperties>
</file>